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7748B" w14:textId="2662F250" w:rsidR="00E0277A" w:rsidRPr="00C37571" w:rsidRDefault="007F3A02" w:rsidP="00B20C0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fr-CH"/>
        </w:rPr>
      </w:pPr>
      <w:r w:rsidRPr="00C37571">
        <w:rPr>
          <w:rFonts w:ascii="Times New Roman" w:hAnsi="Times New Roman" w:cs="Times New Roman"/>
          <w:b/>
          <w:sz w:val="24"/>
          <w:szCs w:val="24"/>
          <w:lang w:val="fr-CH"/>
        </w:rPr>
        <w:t>SUPPLEMENTAL  INFORMATION</w:t>
      </w:r>
    </w:p>
    <w:p w14:paraId="5FEEBA0F" w14:textId="5C748882" w:rsidR="007F3A02" w:rsidRPr="00C37571" w:rsidRDefault="007F3A02" w:rsidP="007F3A0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fr-CH" w:eastAsia="de-DE"/>
        </w:rPr>
      </w:pPr>
      <w:r w:rsidRPr="00C37571">
        <w:rPr>
          <w:rFonts w:ascii="Times New Roman" w:eastAsia="Times New Roman" w:hAnsi="Times New Roman" w:cs="Times New Roman"/>
          <w:b/>
          <w:sz w:val="24"/>
          <w:szCs w:val="24"/>
          <w:lang w:val="fr-CH" w:eastAsia="de-DE"/>
        </w:rPr>
        <w:t>SUPPLEMENTAL  FIGURES</w:t>
      </w:r>
    </w:p>
    <w:p w14:paraId="04AD2BD4" w14:textId="79B7F9F3" w:rsidR="00FF2E3C" w:rsidRPr="00C37571" w:rsidRDefault="006F71FE" w:rsidP="00B20C0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fr-CH"/>
        </w:rPr>
      </w:pPr>
      <w:bookmarkStart w:id="0" w:name="_Hlk522799949"/>
      <w:bookmarkEnd w:id="0"/>
      <w:proofErr w:type="spellStart"/>
      <w:r w:rsidRPr="00C37571">
        <w:rPr>
          <w:rFonts w:ascii="Times New Roman" w:hAnsi="Times New Roman" w:cs="Times New Roman"/>
          <w:b/>
          <w:sz w:val="24"/>
          <w:szCs w:val="24"/>
          <w:lang w:val="fr-CH"/>
        </w:rPr>
        <w:t>Supplemental</w:t>
      </w:r>
      <w:proofErr w:type="spellEnd"/>
      <w:r w:rsidRPr="00C37571">
        <w:rPr>
          <w:rFonts w:ascii="Times New Roman" w:hAnsi="Times New Roman" w:cs="Times New Roman"/>
          <w:b/>
          <w:sz w:val="24"/>
          <w:szCs w:val="24"/>
          <w:lang w:val="fr-CH"/>
        </w:rPr>
        <w:t xml:space="preserve"> Figure 1</w:t>
      </w:r>
    </w:p>
    <w:p w14:paraId="02770596" w14:textId="21FCE4A7" w:rsidR="00FF2E3C" w:rsidRPr="00B45FD4" w:rsidRDefault="00B45FD4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fr-CH"/>
        </w:rPr>
      </w:pPr>
      <w:r>
        <w:rPr>
          <w:noProof/>
        </w:rPr>
        <w:drawing>
          <wp:anchor distT="0" distB="0" distL="114300" distR="114300" simplePos="0" relativeHeight="251684864" behindDoc="1" locked="0" layoutInCell="1" allowOverlap="1" wp14:anchorId="2C9F3174" wp14:editId="3E8F7E71">
            <wp:simplePos x="0" y="0"/>
            <wp:positionH relativeFrom="margin">
              <wp:posOffset>438150</wp:posOffset>
            </wp:positionH>
            <wp:positionV relativeFrom="paragraph">
              <wp:posOffset>239395</wp:posOffset>
            </wp:positionV>
            <wp:extent cx="4581525" cy="1915160"/>
            <wp:effectExtent l="0" t="0" r="9525" b="8890"/>
            <wp:wrapTight wrapText="bothSides">
              <wp:wrapPolygon edited="0">
                <wp:start x="0" y="0"/>
                <wp:lineTo x="0" y="21485"/>
                <wp:lineTo x="21555" y="21485"/>
                <wp:lineTo x="21555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106DE3" w14:textId="77777777" w:rsidR="00B45FD4" w:rsidRDefault="00B45FD4" w:rsidP="001A4F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F6D09C" w14:textId="77777777" w:rsidR="00B45FD4" w:rsidRDefault="00B45FD4" w:rsidP="001A4F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645F18" w14:textId="77777777" w:rsidR="00B45FD4" w:rsidRDefault="00B45FD4" w:rsidP="001A4F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19B8BF" w14:textId="77777777" w:rsidR="00B45FD4" w:rsidRDefault="00B45FD4" w:rsidP="001A4F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A6C765" w14:textId="77777777" w:rsidR="00B45FD4" w:rsidRDefault="00B45FD4" w:rsidP="001A4F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0B48B5" w14:textId="61D1689A" w:rsidR="00F1752F" w:rsidRPr="008646C0" w:rsidRDefault="009112EA" w:rsidP="001A4F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Glucose tolerance test with </w:t>
      </w:r>
      <w:r w:rsidR="005F4BDC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ydrochlorothiazide </w:t>
      </w:r>
      <w:bookmarkStart w:id="1" w:name="_Hlk95713264"/>
      <w:r w:rsidR="00CA7918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eatment </w:t>
      </w:r>
      <w:r w:rsidR="005F4BDC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overnight fasting. </w:t>
      </w:r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Intraperitoneal glucose tolerance test</w:t>
      </w:r>
      <w:r w:rsidR="001A4F3E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F4BDC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and corresponding body weight</w:t>
      </w:r>
      <w:r w:rsidR="001A4F3E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F4BDC" w:rsidRPr="008646C0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2E1FD7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2" w:name="OLE_LINK1"/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of C57BL/6J mice treated with 5 mg/kg</w:t>
      </w:r>
      <w:r w:rsidR="002E1FD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hydrochlorothiazide</w:t>
      </w:r>
      <w:r w:rsidR="005F4BDC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(HCT)</w:t>
      </w:r>
      <w:r w:rsidR="002E1FD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End w:id="2"/>
      <w:r w:rsidR="002E1FD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or vehicle</w:t>
      </w:r>
      <w:r w:rsidR="001A4F3E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fter 16 h overnight fasting</w:t>
      </w:r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5F4BDC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CT or vehicle </w:t>
      </w:r>
      <w:proofErr w:type="spellStart"/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i.p.</w:t>
      </w:r>
      <w:proofErr w:type="spellEnd"/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rrow H) was applied at time point </w:t>
      </w:r>
      <w:r w:rsidR="008646C0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30 min, glucose (2g/kg; arrow G) was applied at time point 0 min.</w:t>
      </w:r>
      <w:bookmarkEnd w:id="1"/>
      <w:r w:rsidR="005F4BDC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F4BDC" w:rsidRPr="00FB744B">
        <w:rPr>
          <w:rFonts w:ascii="Times New Roman" w:hAnsi="Times New Roman" w:cs="Times New Roman"/>
          <w:bCs/>
          <w:sz w:val="24"/>
          <w:szCs w:val="24"/>
          <w:lang w:val="en-US"/>
        </w:rPr>
        <w:t>Whole blood glucose was measured at indicated time points.</w:t>
      </w:r>
      <w:r w:rsidR="00761344" w:rsidRPr="007841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4166" w:rsidRPr="00580890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N=10 </w:t>
      </w:r>
      <w:proofErr w:type="spellStart"/>
      <w:r w:rsidR="00784166" w:rsidRPr="00580890">
        <w:rPr>
          <w:rFonts w:ascii="Times New Roman" w:hAnsi="Times New Roman" w:cs="Times New Roman"/>
          <w:bCs/>
          <w:sz w:val="24"/>
          <w:szCs w:val="24"/>
          <w:lang w:val="fr-CH"/>
        </w:rPr>
        <w:t>mice</w:t>
      </w:r>
      <w:proofErr w:type="spellEnd"/>
      <w:r w:rsidR="00784166" w:rsidRPr="00580890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per group</w:t>
      </w:r>
      <w:r w:rsidR="007841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761344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Data are show as mean ± SD. Asterisks denote significance for comparisons between groups of mice at indicated time points (two-tailed unpaired Student's t-test; **p &lt; 0.01, ***p &lt; 0.0</w:t>
      </w:r>
      <w:r w:rsidR="00CF5EF3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="00761344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1).</w:t>
      </w:r>
    </w:p>
    <w:p w14:paraId="278733F0" w14:textId="77777777" w:rsidR="00360078" w:rsidRPr="008646C0" w:rsidRDefault="00360078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F328F0" w14:textId="579041D2" w:rsidR="00F54682" w:rsidRPr="008646C0" w:rsidRDefault="00FF2E3C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46C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D76579B" w14:textId="26D3A5AC" w:rsidR="00F54682" w:rsidRPr="008646C0" w:rsidRDefault="006F71FE" w:rsidP="00B20C0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46C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igure 2</w:t>
      </w:r>
    </w:p>
    <w:p w14:paraId="600B95AC" w14:textId="20878F01" w:rsidR="00381622" w:rsidRPr="008646C0" w:rsidRDefault="00360078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CH"/>
        </w:rPr>
        <w:drawing>
          <wp:anchor distT="0" distB="0" distL="114300" distR="114300" simplePos="0" relativeHeight="251675648" behindDoc="1" locked="0" layoutInCell="1" allowOverlap="1" wp14:anchorId="23B2A3AA" wp14:editId="0B85D2D6">
            <wp:simplePos x="0" y="0"/>
            <wp:positionH relativeFrom="margin">
              <wp:align>center</wp:align>
            </wp:positionH>
            <wp:positionV relativeFrom="paragraph">
              <wp:posOffset>55245</wp:posOffset>
            </wp:positionV>
            <wp:extent cx="2886710" cy="2752725"/>
            <wp:effectExtent l="0" t="0" r="8890" b="9525"/>
            <wp:wrapTight wrapText="bothSides">
              <wp:wrapPolygon edited="0">
                <wp:start x="0" y="0"/>
                <wp:lineTo x="0" y="21525"/>
                <wp:lineTo x="21524" y="21525"/>
                <wp:lineTo x="21524" y="0"/>
                <wp:lineTo x="0" y="0"/>
              </wp:wrapPolygon>
            </wp:wrapTight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37D019" w14:textId="50949F52" w:rsidR="00F1752F" w:rsidRPr="008646C0" w:rsidRDefault="00F1752F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524C9D" w14:textId="66E0B70D" w:rsidR="00F1752F" w:rsidRPr="008646C0" w:rsidRDefault="00F1752F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DA06F5" w14:textId="6449B2DA" w:rsidR="00F1752F" w:rsidRPr="008646C0" w:rsidRDefault="00F1752F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5F4AD4" w14:textId="34C6ADF6" w:rsidR="00F1752F" w:rsidRPr="008646C0" w:rsidRDefault="00F1752F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0C9574" w14:textId="0ECE49E0" w:rsidR="00F1752F" w:rsidRPr="008646C0" w:rsidRDefault="00F1752F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A5E84B" w14:textId="77777777" w:rsidR="00360078" w:rsidRPr="008646C0" w:rsidRDefault="00360078" w:rsidP="001A4F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BBDD2D" w14:textId="2852B344" w:rsidR="001A4F3E" w:rsidRPr="0086191D" w:rsidRDefault="001A4F3E" w:rsidP="001A4F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bidi="en-US"/>
        </w:rPr>
      </w:pPr>
      <w:r w:rsidRPr="008646C0">
        <w:rPr>
          <w:rFonts w:ascii="Times New Roman" w:hAnsi="Times New Roman" w:cs="Times New Roman"/>
          <w:b/>
          <w:sz w:val="24"/>
          <w:szCs w:val="24"/>
          <w:lang w:val="en-US"/>
        </w:rPr>
        <w:t>Dose-depen</w:t>
      </w:r>
      <w:r w:rsidR="00CD526B" w:rsidRPr="008646C0">
        <w:rPr>
          <w:rFonts w:ascii="Times New Roman" w:hAnsi="Times New Roman" w:cs="Times New Roman"/>
          <w:b/>
          <w:sz w:val="24"/>
          <w:szCs w:val="24"/>
          <w:lang w:val="en-US"/>
        </w:rPr>
        <w:t>den</w:t>
      </w:r>
      <w:r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 of the </w:t>
      </w:r>
      <w:r w:rsidR="00CA7918" w:rsidRPr="008646C0">
        <w:rPr>
          <w:rFonts w:ascii="Times New Roman" w:hAnsi="Times New Roman" w:cs="Times New Roman"/>
          <w:b/>
          <w:sz w:val="24"/>
          <w:szCs w:val="24"/>
          <w:lang w:val="en-US"/>
        </w:rPr>
        <w:t>natriuretic</w:t>
      </w:r>
      <w:r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ffect of hydrochlorothiazide in mice. </w:t>
      </w:r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>Individually in metabolic cages housed</w:t>
      </w:r>
      <w:r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>C57BL/6J mice</w:t>
      </w:r>
      <w:r w:rsidR="00CD526B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ceived </w:t>
      </w:r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>indicated dose (mg/kg</w:t>
      </w:r>
      <w:r w:rsidR="00CA7918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ody weight</w:t>
      </w:r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>) of hydrochlorothiazide (HCT) or vehicle (</w:t>
      </w:r>
      <w:proofErr w:type="spellStart"/>
      <w:r w:rsidR="00CD526B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Veh</w:t>
      </w:r>
      <w:proofErr w:type="spellEnd"/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CD526B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CD526B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i.p</w:t>
      </w:r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spellEnd"/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D526B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Depicted is the cumulative u</w:t>
      </w:r>
      <w:r w:rsidRPr="008646C0">
        <w:rPr>
          <w:rFonts w:ascii="Times New Roman" w:hAnsi="Times New Roman" w:cs="Times New Roman"/>
          <w:sz w:val="24"/>
          <w:szCs w:val="24"/>
          <w:lang w:val="en-US" w:bidi="en-US"/>
        </w:rPr>
        <w:t>rinary sodium excretion</w:t>
      </w:r>
      <w:r w:rsidR="00CD526B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in the 6 h after application of HCT or vehicle</w:t>
      </w:r>
      <w:r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. </w:t>
      </w:r>
      <w:r w:rsidR="00CD526B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Each dot represents </w:t>
      </w:r>
      <w:r w:rsidR="00761344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the </w:t>
      </w:r>
      <w:r w:rsidR="00CA7918" w:rsidRPr="008646C0">
        <w:rPr>
          <w:rFonts w:ascii="Times New Roman" w:hAnsi="Times New Roman" w:cs="Times New Roman"/>
          <w:sz w:val="24"/>
          <w:szCs w:val="24"/>
          <w:lang w:val="en-US" w:bidi="en-US"/>
        </w:rPr>
        <w:t>measurement in an</w:t>
      </w:r>
      <w:r w:rsidR="00761344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individual mouse</w:t>
      </w:r>
      <w:r w:rsidR="00761344" w:rsidRPr="008646C0">
        <w:rPr>
          <w:rFonts w:ascii="Times New Roman" w:hAnsi="Times New Roman" w:cs="Times New Roman"/>
          <w:sz w:val="24"/>
          <w:szCs w:val="24"/>
          <w:lang w:val="en-US"/>
        </w:rPr>
        <w:t>, d</w:t>
      </w:r>
      <w:r w:rsidR="00761344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ata are show as mean ± SD. </w:t>
      </w:r>
      <w:r w:rsidR="00580890" w:rsidRPr="00580890">
        <w:rPr>
          <w:rFonts w:ascii="Times New Roman" w:hAnsi="Times New Roman" w:cs="Times New Roman"/>
          <w:sz w:val="24"/>
          <w:szCs w:val="24"/>
          <w:lang w:val="en-US" w:bidi="en-US"/>
        </w:rPr>
        <w:t>N=</w:t>
      </w:r>
      <w:r w:rsidR="00580890">
        <w:rPr>
          <w:rFonts w:ascii="Times New Roman" w:hAnsi="Times New Roman" w:cs="Times New Roman"/>
          <w:sz w:val="24"/>
          <w:szCs w:val="24"/>
          <w:lang w:val="en-US" w:bidi="en-US"/>
        </w:rPr>
        <w:t>6</w:t>
      </w:r>
      <w:r w:rsidR="00580890" w:rsidRPr="00580890">
        <w:rPr>
          <w:rFonts w:ascii="Times New Roman" w:hAnsi="Times New Roman" w:cs="Times New Roman"/>
          <w:sz w:val="24"/>
          <w:szCs w:val="24"/>
          <w:lang w:val="en-US" w:bidi="en-US"/>
        </w:rPr>
        <w:t xml:space="preserve"> mice per </w:t>
      </w:r>
      <w:r w:rsidR="00580890">
        <w:rPr>
          <w:rFonts w:ascii="Times New Roman" w:hAnsi="Times New Roman" w:cs="Times New Roman"/>
          <w:sz w:val="24"/>
          <w:szCs w:val="24"/>
          <w:lang w:val="en-US" w:bidi="en-US"/>
        </w:rPr>
        <w:t xml:space="preserve">treatment </w:t>
      </w:r>
      <w:r w:rsidR="00580890" w:rsidRPr="00580890">
        <w:rPr>
          <w:rFonts w:ascii="Times New Roman" w:hAnsi="Times New Roman" w:cs="Times New Roman"/>
          <w:sz w:val="24"/>
          <w:szCs w:val="24"/>
          <w:lang w:val="en-US" w:bidi="en-US"/>
        </w:rPr>
        <w:t>group</w:t>
      </w:r>
      <w:r w:rsidR="00580890">
        <w:rPr>
          <w:rFonts w:ascii="Times New Roman" w:hAnsi="Times New Roman" w:cs="Times New Roman"/>
          <w:sz w:val="24"/>
          <w:szCs w:val="24"/>
          <w:lang w:val="en-US" w:bidi="en-US"/>
        </w:rPr>
        <w:t xml:space="preserve">. </w:t>
      </w:r>
      <w:r w:rsidRPr="0086191D">
        <w:rPr>
          <w:rFonts w:ascii="Times New Roman" w:hAnsi="Times New Roman" w:cs="Times New Roman"/>
          <w:sz w:val="24"/>
          <w:szCs w:val="24"/>
          <w:lang w:val="en-US" w:bidi="en-US"/>
        </w:rPr>
        <w:t xml:space="preserve">Asterisks denote significance for the indicated comparisons (ANOVA with Tukey post-hoc test; </w:t>
      </w:r>
      <w:bookmarkStart w:id="3" w:name="OLE_LINK2"/>
      <w:r w:rsidRPr="0086191D">
        <w:rPr>
          <w:rFonts w:ascii="Times New Roman" w:hAnsi="Times New Roman" w:cs="Times New Roman"/>
          <w:sz w:val="24"/>
          <w:szCs w:val="24"/>
          <w:lang w:val="en-US" w:bidi="en-US"/>
        </w:rPr>
        <w:t>**p &lt; 0.01</w:t>
      </w:r>
      <w:bookmarkEnd w:id="3"/>
      <w:r w:rsidRPr="0086191D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 w:rsidR="00761344" w:rsidRPr="0086191D">
        <w:rPr>
          <w:rFonts w:ascii="Times New Roman" w:hAnsi="Times New Roman" w:cs="Times New Roman"/>
          <w:sz w:val="24"/>
          <w:szCs w:val="24"/>
          <w:lang w:val="en-US" w:bidi="en-US"/>
        </w:rPr>
        <w:t>***p &lt; 0.001, ****p &lt; 0.0</w:t>
      </w:r>
      <w:r w:rsidR="00CF5EF3" w:rsidRPr="0086191D">
        <w:rPr>
          <w:rFonts w:ascii="Times New Roman" w:hAnsi="Times New Roman" w:cs="Times New Roman"/>
          <w:sz w:val="24"/>
          <w:szCs w:val="24"/>
          <w:lang w:val="en-US" w:bidi="en-US"/>
        </w:rPr>
        <w:t>0</w:t>
      </w:r>
      <w:r w:rsidR="00761344" w:rsidRPr="0086191D">
        <w:rPr>
          <w:rFonts w:ascii="Times New Roman" w:hAnsi="Times New Roman" w:cs="Times New Roman"/>
          <w:sz w:val="24"/>
          <w:szCs w:val="24"/>
          <w:lang w:val="en-US" w:bidi="en-US"/>
        </w:rPr>
        <w:t>01</w:t>
      </w:r>
      <w:r w:rsidRPr="0086191D">
        <w:rPr>
          <w:rFonts w:ascii="Times New Roman" w:hAnsi="Times New Roman" w:cs="Times New Roman"/>
          <w:sz w:val="24"/>
          <w:szCs w:val="24"/>
          <w:lang w:val="en-US" w:bidi="en-US"/>
        </w:rPr>
        <w:t>).</w:t>
      </w:r>
    </w:p>
    <w:p w14:paraId="6E6DB83B" w14:textId="0241A560" w:rsidR="00F1752F" w:rsidRPr="0086191D" w:rsidRDefault="00F1752F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7203C1" w14:textId="5006DF94" w:rsidR="00F1752F" w:rsidRPr="0086191D" w:rsidRDefault="00F1752F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BC00CA" w14:textId="08E04406" w:rsidR="00F1752F" w:rsidRPr="0086191D" w:rsidRDefault="00F1752F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9E58BF" w14:textId="3BBF6490" w:rsidR="00360078" w:rsidRPr="0086191D" w:rsidRDefault="00360078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81C599" w14:textId="65865DE4" w:rsidR="00360078" w:rsidRPr="0086191D" w:rsidRDefault="00360078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A834AA" w14:textId="77777777" w:rsidR="00360078" w:rsidRPr="0086191D" w:rsidRDefault="00360078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EA1FE6" w14:textId="705363D2" w:rsidR="004540F8" w:rsidRPr="0086191D" w:rsidRDefault="004540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191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A839007" w14:textId="7C13DBE2" w:rsidR="001D3025" w:rsidRPr="008646C0" w:rsidRDefault="001D3025" w:rsidP="001D30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46C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3</w:t>
      </w:r>
    </w:p>
    <w:p w14:paraId="561A7749" w14:textId="20E76DE8" w:rsidR="001D3025" w:rsidRPr="008646C0" w:rsidRDefault="00B45FD4" w:rsidP="00B20C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85888" behindDoc="1" locked="0" layoutInCell="1" allowOverlap="1" wp14:anchorId="7D9D879D" wp14:editId="492D9D10">
            <wp:simplePos x="0" y="0"/>
            <wp:positionH relativeFrom="margin">
              <wp:align>left</wp:align>
            </wp:positionH>
            <wp:positionV relativeFrom="paragraph">
              <wp:posOffset>118745</wp:posOffset>
            </wp:positionV>
            <wp:extent cx="5376545" cy="2052955"/>
            <wp:effectExtent l="0" t="0" r="0" b="4445"/>
            <wp:wrapTight wrapText="bothSides">
              <wp:wrapPolygon edited="0">
                <wp:start x="0" y="0"/>
                <wp:lineTo x="0" y="21446"/>
                <wp:lineTo x="21506" y="21446"/>
                <wp:lineTo x="21506" y="0"/>
                <wp:lineTo x="0" y="0"/>
              </wp:wrapPolygon>
            </wp:wrapTight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205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0A39A4" w14:textId="77777777" w:rsidR="00B45FD4" w:rsidRDefault="00B45FD4" w:rsidP="00B45F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  <w:bookmarkStart w:id="4" w:name="_Hlk95928588"/>
    </w:p>
    <w:p w14:paraId="0DDBDA20" w14:textId="77777777" w:rsidR="00B45FD4" w:rsidRDefault="00B45FD4" w:rsidP="00B45FD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617CBC9D" w14:textId="77777777" w:rsidR="00B45FD4" w:rsidRDefault="00B45FD4" w:rsidP="00B45FD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47BC2CDE" w14:textId="77777777" w:rsidR="00B45FD4" w:rsidRDefault="00B45FD4" w:rsidP="00B45FD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68552AA5" w14:textId="77777777" w:rsidR="00B45FD4" w:rsidRDefault="00B45FD4" w:rsidP="00B45FD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57C74A33" w14:textId="19122654" w:rsidR="008902B1" w:rsidRPr="008646C0" w:rsidRDefault="005E1ED7" w:rsidP="00B45FD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  <w:r w:rsidRPr="008646C0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Assessment of c</w:t>
      </w:r>
      <w:r w:rsidR="008902B1" w:rsidRPr="008646C0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ell viability </w:t>
      </w:r>
      <w:r w:rsidR="00CA7918" w:rsidRPr="008646C0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in</w:t>
      </w:r>
      <w:r w:rsidR="008902B1" w:rsidRPr="008646C0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 murine islets or Min6 cells treated with hydrochlorothiazide. </w:t>
      </w:r>
      <w:r w:rsidR="00F36193" w:rsidRPr="008646C0">
        <w:rPr>
          <w:rFonts w:ascii="Times New Roman" w:hAnsi="Times New Roman" w:cs="Times New Roman"/>
          <w:sz w:val="24"/>
          <w:szCs w:val="24"/>
          <w:lang w:val="en-US" w:bidi="en-US"/>
        </w:rPr>
        <w:t>Cell viability in murine islets</w:t>
      </w:r>
      <w:r w:rsidR="00F36193" w:rsidRPr="008646C0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 </w:t>
      </w:r>
      <w:r w:rsidR="008902B1" w:rsidRPr="008646C0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(A</w:t>
      </w:r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) </w:t>
      </w:r>
      <w:r w:rsidR="00F36193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or Min6 cells </w:t>
      </w:r>
      <w:r w:rsidR="00F36193" w:rsidRPr="008646C0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(B)</w:t>
      </w:r>
      <w:r w:rsidR="00F36193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assessed by the MTS assay </w:t>
      </w:r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>in the presence of indicated concentrations of hydrochlorothiaz</w:t>
      </w:r>
      <w:r w:rsidR="00206F6B">
        <w:rPr>
          <w:rFonts w:ascii="Times New Roman" w:hAnsi="Times New Roman" w:cs="Times New Roman"/>
          <w:sz w:val="24"/>
          <w:szCs w:val="24"/>
          <w:lang w:val="en-US" w:bidi="en-US"/>
        </w:rPr>
        <w:t>ide</w:t>
      </w:r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(HCT) normalized to the vehicle (</w:t>
      </w:r>
      <w:proofErr w:type="spellStart"/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>Veh</w:t>
      </w:r>
      <w:proofErr w:type="spellEnd"/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) treated condition. Islets and Min6 cells were exposed to HCT or </w:t>
      </w:r>
      <w:proofErr w:type="spellStart"/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>Veh</w:t>
      </w:r>
      <w:proofErr w:type="spellEnd"/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for 4 </w:t>
      </w:r>
      <w:proofErr w:type="spellStart"/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>hrs</w:t>
      </w:r>
      <w:proofErr w:type="spellEnd"/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. </w:t>
      </w:r>
      <w:bookmarkStart w:id="5" w:name="_Hlk95747388"/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>Each dot represents islets isolated of an individual mouse.</w:t>
      </w:r>
      <w:bookmarkEnd w:id="5"/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>In case of Min6 cells, each dot</w:t>
      </w:r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represent</w:t>
      </w:r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>s</w:t>
      </w:r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8B6828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an </w:t>
      </w:r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individual experiment </w:t>
      </w:r>
      <w:bookmarkEnd w:id="4"/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Data are shown as individual observations with mean ± SD. </w:t>
      </w:r>
      <w:r w:rsidRPr="008646C0">
        <w:rPr>
          <w:rFonts w:ascii="Times New Roman" w:hAnsi="Times New Roman" w:cs="Times New Roman"/>
          <w:sz w:val="24"/>
          <w:szCs w:val="24"/>
          <w:lang w:val="en-US" w:bidi="en-US"/>
        </w:rPr>
        <w:t>No s</w:t>
      </w:r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ignificant differences between groups </w:t>
      </w:r>
      <w:r w:rsidRPr="008646C0">
        <w:rPr>
          <w:rFonts w:ascii="Times New Roman" w:hAnsi="Times New Roman" w:cs="Times New Roman"/>
          <w:sz w:val="24"/>
          <w:szCs w:val="24"/>
          <w:lang w:val="en-US" w:bidi="en-US"/>
        </w:rPr>
        <w:t>were detected</w:t>
      </w:r>
      <w:r w:rsidR="008902B1" w:rsidRPr="008646C0">
        <w:rPr>
          <w:rFonts w:ascii="Times New Roman" w:hAnsi="Times New Roman" w:cs="Times New Roman"/>
          <w:sz w:val="24"/>
          <w:szCs w:val="24"/>
          <w:lang w:val="en-US" w:bidi="en-US"/>
        </w:rPr>
        <w:t xml:space="preserve"> (ANOVA with Tukey post-hoc test).</w:t>
      </w:r>
    </w:p>
    <w:p w14:paraId="131389BB" w14:textId="6F97781D" w:rsidR="001D3025" w:rsidRPr="008646C0" w:rsidRDefault="001D3025" w:rsidP="00B45FD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6F9D94" w14:textId="36FD07C4" w:rsidR="001D3025" w:rsidRPr="008646C0" w:rsidRDefault="001D3025" w:rsidP="00B20C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9D9605" w14:textId="77777777" w:rsidR="003A4473" w:rsidRDefault="003A4473" w:rsidP="00B20C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A447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A297530" w14:textId="6F3B16B5" w:rsidR="00F1752F" w:rsidRPr="008646C0" w:rsidRDefault="003A4473" w:rsidP="00B20C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86912" behindDoc="1" locked="0" layoutInCell="1" allowOverlap="1" wp14:anchorId="29DA2970" wp14:editId="48E312F1">
            <wp:simplePos x="0" y="0"/>
            <wp:positionH relativeFrom="margin">
              <wp:align>right</wp:align>
            </wp:positionH>
            <wp:positionV relativeFrom="paragraph">
              <wp:posOffset>450215</wp:posOffset>
            </wp:positionV>
            <wp:extent cx="9071610" cy="3759200"/>
            <wp:effectExtent l="0" t="0" r="0" b="0"/>
            <wp:wrapTight wrapText="bothSides">
              <wp:wrapPolygon edited="0">
                <wp:start x="0" y="0"/>
                <wp:lineTo x="0" y="21454"/>
                <wp:lineTo x="21546" y="21454"/>
                <wp:lineTo x="21546" y="0"/>
                <wp:lineTo x="0" y="0"/>
              </wp:wrapPolygon>
            </wp:wrapTight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540F8" w:rsidRPr="008646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1D3025" w:rsidRPr="008646C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09996C5E" w14:textId="0F9200F3" w:rsidR="004540F8" w:rsidRPr="008646C0" w:rsidRDefault="004540F8" w:rsidP="00B20C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150D5F" w14:textId="257E5CD2" w:rsidR="004540F8" w:rsidRPr="00FB744B" w:rsidRDefault="00F64565" w:rsidP="00F645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thiazide diuretics and thiazide-like diuretics on insulin secretion. </w:t>
      </w:r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lucose-stimulated insulin secretion (20 mM glucose; GSIS) </w:t>
      </w:r>
      <w:r w:rsidR="00AA1504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cell viability (MTS assay) </w:t>
      </w:r>
      <w:r w:rsidR="004C25E9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in</w:t>
      </w:r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n6 cells incubated with vehicle </w:t>
      </w:r>
      <w:r w:rsidR="004C25E9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="004C25E9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Veh</w:t>
      </w:r>
      <w:proofErr w:type="spellEnd"/>
      <w:r w:rsidR="004C25E9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</w:t>
      </w:r>
      <w:r w:rsidR="008312E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tolazone </w:t>
      </w:r>
      <w:r w:rsidRPr="008646C0"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="008312E7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312E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8312E7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 w:rsidRPr="008646C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8312E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chlorthalidone </w:t>
      </w:r>
      <w:r w:rsidR="008312E7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(C </w:t>
      </w:r>
      <w:r w:rsidR="008312E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8312E7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)</w:t>
      </w:r>
      <w:r w:rsidR="008312E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indapamide </w:t>
      </w:r>
      <w:r w:rsidR="008312E7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(E </w:t>
      </w:r>
      <w:r w:rsidR="008312E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8312E7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) </w:t>
      </w:r>
      <w:r w:rsidR="008312E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</w:t>
      </w:r>
      <w:proofErr w:type="spellStart"/>
      <w:r w:rsidR="008312E7" w:rsidRPr="008646C0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bendroflumethiazide</w:t>
      </w:r>
      <w:proofErr w:type="spellEnd"/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312E7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(G </w:t>
      </w:r>
      <w:r w:rsidR="008312E7" w:rsidRPr="008646C0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8312E7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) </w:t>
      </w:r>
      <w:r w:rsidRPr="008646C0">
        <w:rPr>
          <w:rFonts w:ascii="Times New Roman" w:hAnsi="Times New Roman" w:cs="Times New Roman"/>
          <w:bCs/>
          <w:sz w:val="24"/>
          <w:szCs w:val="24"/>
          <w:lang w:val="en-US"/>
        </w:rPr>
        <w:t>at indicated concentrations. Data represent three individual experiments combined.</w:t>
      </w:r>
      <w:r w:rsidR="00AA1504" w:rsidRPr="008646C0">
        <w:rPr>
          <w:lang w:val="en-US"/>
        </w:rPr>
        <w:t xml:space="preserve"> </w:t>
      </w:r>
      <w:r w:rsidR="00AA1504" w:rsidRPr="008646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are shown as individual observations with mean ± SD. </w:t>
      </w:r>
      <w:r w:rsidR="00AA1504" w:rsidRPr="00FB744B">
        <w:rPr>
          <w:rFonts w:ascii="Times New Roman" w:hAnsi="Times New Roman" w:cs="Times New Roman"/>
          <w:bCs/>
          <w:sz w:val="24"/>
          <w:szCs w:val="24"/>
          <w:lang w:val="en-US"/>
        </w:rPr>
        <w:t>Asterisks denote significance for the indicated comparisons (ANOVA with Tukey post-hoc test; ****p &lt; 0.0001).</w:t>
      </w:r>
    </w:p>
    <w:p w14:paraId="30541EFE" w14:textId="77777777" w:rsidR="006F7E93" w:rsidRPr="00FB744B" w:rsidRDefault="006F7E93" w:rsidP="0026173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6F7E93" w:rsidRPr="00FB744B" w:rsidSect="003A447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2C16719" w14:textId="58A74D5B" w:rsidR="00261732" w:rsidRPr="008646C0" w:rsidRDefault="00B45FD4" w:rsidP="0026173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87936" behindDoc="1" locked="0" layoutInCell="1" allowOverlap="1" wp14:anchorId="4D3C7829" wp14:editId="254F8483">
            <wp:simplePos x="0" y="0"/>
            <wp:positionH relativeFrom="margin">
              <wp:align>right</wp:align>
            </wp:positionH>
            <wp:positionV relativeFrom="paragraph">
              <wp:posOffset>560387</wp:posOffset>
            </wp:positionV>
            <wp:extent cx="9072000" cy="3373200"/>
            <wp:effectExtent l="0" t="0" r="0" b="0"/>
            <wp:wrapTight wrapText="bothSides">
              <wp:wrapPolygon edited="0">
                <wp:start x="0" y="0"/>
                <wp:lineTo x="0" y="21470"/>
                <wp:lineTo x="21546" y="21470"/>
                <wp:lineTo x="21546" y="0"/>
                <wp:lineTo x="0" y="0"/>
              </wp:wrapPolygon>
            </wp:wrapTight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000" cy="33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1732" w:rsidRPr="0086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537F62" w:rsidRPr="008646C0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14:paraId="539EA1CD" w14:textId="10335E9A" w:rsidR="00B45FD4" w:rsidRDefault="00B45FD4" w:rsidP="006F7E9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24C783" w14:textId="5F5B9D1D" w:rsidR="00484DED" w:rsidRPr="008646C0" w:rsidRDefault="00537F62" w:rsidP="006F7E93">
      <w:pPr>
        <w:spacing w:after="0" w:line="480" w:lineRule="auto"/>
        <w:jc w:val="both"/>
        <w:rPr>
          <w:rFonts w:ascii="Times New Roman" w:hAnsi="Times New Roman" w:cs="Times New Roman"/>
          <w:bCs/>
          <w:color w:val="101010"/>
          <w:sz w:val="24"/>
          <w:szCs w:val="24"/>
          <w:lang w:val="en-US" w:eastAsia="de-DE"/>
        </w:rPr>
      </w:pPr>
      <w:r w:rsidRPr="008646C0">
        <w:rPr>
          <w:rFonts w:ascii="Times New Roman" w:hAnsi="Times New Roman" w:cs="Times New Roman"/>
          <w:b/>
          <w:bCs/>
          <w:sz w:val="24"/>
          <w:szCs w:val="24"/>
          <w:lang w:val="en-US"/>
        </w:rPr>
        <w:t>Expression of thiazide targets in Min6 cells and islets</w:t>
      </w:r>
      <w:r w:rsidR="00484DED" w:rsidRPr="008646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insulin secretion studies </w:t>
      </w:r>
      <w:r w:rsidR="00B35BF8" w:rsidRPr="008646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islets isolated from </w:t>
      </w:r>
      <w:r w:rsidR="00484DED" w:rsidRPr="008646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CC and NDCBE KO </w:t>
      </w:r>
      <w:r w:rsidR="00B35BF8" w:rsidRPr="008646C0">
        <w:rPr>
          <w:rFonts w:ascii="Times New Roman" w:hAnsi="Times New Roman" w:cs="Times New Roman"/>
          <w:b/>
          <w:bCs/>
          <w:sz w:val="24"/>
          <w:szCs w:val="24"/>
          <w:lang w:val="en-US"/>
        </w:rPr>
        <w:t>mice</w:t>
      </w:r>
      <w:r w:rsidRPr="008646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Expression of NCC </w:t>
      </w:r>
      <w:r w:rsidR="00B35BF8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(SLC12A3)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and NDCBE </w:t>
      </w:r>
      <w:r w:rsidR="00B35BF8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(SLC4A8)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transcript</w:t>
      </w:r>
      <w:r w:rsidR="00D56B44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s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in Min6 cells 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(A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and murine islets 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(B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r w:rsidR="00D56B44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quantified by real-time PCR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normalized to GAPDH. Expression of CA isoforms 1 </w:t>
      </w:r>
      <w:r w:rsidR="00D56B44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-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15 in Min6 cells 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(C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and murine islets 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(D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r w:rsidR="00D56B44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quantified by real-time PCR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normalized to GAPDH. Min6 cell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lastRenderedPageBreak/>
        <w:t xml:space="preserve">experiments represent three individual experiments combined 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(A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and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C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. In case of islet </w:t>
      </w:r>
      <w:r w:rsidR="006726D4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expression studies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, each dot represents islet mRNA isolated from an individual mouse 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(B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and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D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.</w:t>
      </w:r>
      <w:r w:rsidR="006726D4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Data are shown as individual observations with mean ± S</w:t>
      </w:r>
      <w:r w:rsidR="00484DED" w:rsidRPr="008646C0">
        <w:rPr>
          <w:rFonts w:ascii="Times New Roman" w:hAnsi="Times New Roman" w:cs="Times New Roman"/>
          <w:bCs/>
          <w:color w:val="101010"/>
          <w:sz w:val="24"/>
          <w:szCs w:val="24"/>
          <w:lang w:val="en-US" w:eastAsia="de-DE"/>
        </w:rPr>
        <w:t>D.</w:t>
      </w:r>
    </w:p>
    <w:p w14:paraId="0CEB7C2A" w14:textId="7C689177" w:rsidR="006F7E93" w:rsidRPr="008646C0" w:rsidRDefault="00484DED" w:rsidP="00B8287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Glucose-stimulated insulin secretion (20 mM glucose; GSIS) of islets isolated from WT and NDCBE 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(E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or WT and NCC 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(F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mice. Each dot represents islets isolated of an individual mouse. </w:t>
      </w:r>
      <w:r w:rsidRPr="008646C0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(G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and </w:t>
      </w:r>
      <w:r w:rsidRPr="008646C0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H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Intraperitoneal glucose tolerance tests and corresponding body weights of </w:t>
      </w:r>
      <w:r w:rsidR="006F7E93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WT and NCC KO mice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. </w:t>
      </w:r>
      <w:r w:rsidR="006F7E93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Glucose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(2g/kg</w:t>
      </w:r>
      <w:r w:rsidR="006F7E93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proofErr w:type="spellStart"/>
      <w:r w:rsidR="006F7E93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i.p.</w:t>
      </w:r>
      <w:proofErr w:type="spellEnd"/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; arrow G) was applied at time point 0 min. </w:t>
      </w:r>
      <w:r w:rsidRPr="00FB744B">
        <w:rPr>
          <w:rFonts w:ascii="Times New Roman" w:hAnsi="Times New Roman" w:cs="Times New Roman"/>
          <w:bCs/>
          <w:sz w:val="24"/>
          <w:szCs w:val="24"/>
          <w:lang w:val="en-US" w:bidi="en-US"/>
        </w:rPr>
        <w:t>Whole blood glucose was measured at indicated time points.</w:t>
      </w:r>
      <w:r w:rsidR="00537F62" w:rsidRPr="00FB744B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r w:rsidR="00A5594E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Comparisons between the two groups of mice at times of measurement </w:t>
      </w:r>
      <w:r w:rsidR="00A5594E"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(G)</w:t>
      </w:r>
      <w:r w:rsidR="00A5594E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or comparison of weights of the two groups of mice </w:t>
      </w:r>
      <w:r w:rsidR="00A5594E"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(H)</w:t>
      </w:r>
      <w:r w:rsidR="00A5594E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with two-tailed unpaired Student's t-test ; no significant differences were observed.</w:t>
      </w:r>
      <w:r w:rsidR="0058089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r w:rsidR="00580890" w:rsidRPr="0058089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N=10 </w:t>
      </w:r>
      <w:r w:rsidR="00580890">
        <w:rPr>
          <w:rFonts w:ascii="Times New Roman" w:hAnsi="Times New Roman" w:cs="Times New Roman"/>
          <w:bCs/>
          <w:sz w:val="24"/>
          <w:szCs w:val="24"/>
          <w:lang w:val="en-US" w:bidi="en-US"/>
        </w:rPr>
        <w:t>WT and 12 NCC KO mice.</w:t>
      </w:r>
    </w:p>
    <w:p w14:paraId="462260BF" w14:textId="31B5C1DF" w:rsidR="00895527" w:rsidRPr="008646C0" w:rsidRDefault="00895527">
      <w:pPr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br w:type="page"/>
      </w:r>
    </w:p>
    <w:p w14:paraId="24DB679F" w14:textId="38C98375" w:rsidR="00895527" w:rsidRPr="008646C0" w:rsidRDefault="00B45FD4" w:rsidP="00B8287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bidi="en-US"/>
        </w:rPr>
      </w:pPr>
      <w:r>
        <w:rPr>
          <w:noProof/>
        </w:rPr>
        <w:lastRenderedPageBreak/>
        <w:drawing>
          <wp:anchor distT="0" distB="0" distL="114300" distR="114300" simplePos="0" relativeHeight="251688960" behindDoc="1" locked="0" layoutInCell="1" allowOverlap="1" wp14:anchorId="70B9F9B0" wp14:editId="79D812DD">
            <wp:simplePos x="0" y="0"/>
            <wp:positionH relativeFrom="margin">
              <wp:posOffset>-114935</wp:posOffset>
            </wp:positionH>
            <wp:positionV relativeFrom="paragraph">
              <wp:posOffset>624205</wp:posOffset>
            </wp:positionV>
            <wp:extent cx="9253855" cy="3013710"/>
            <wp:effectExtent l="0" t="0" r="4445" b="0"/>
            <wp:wrapTight wrapText="bothSides">
              <wp:wrapPolygon edited="0">
                <wp:start x="0" y="0"/>
                <wp:lineTo x="0" y="21436"/>
                <wp:lineTo x="21566" y="21436"/>
                <wp:lineTo x="21566" y="0"/>
                <wp:lineTo x="0" y="0"/>
              </wp:wrapPolygon>
            </wp:wrapTight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3855" cy="301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5527"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Supplemental Figure 6</w:t>
      </w:r>
    </w:p>
    <w:p w14:paraId="1CD3BF45" w14:textId="27A324DA" w:rsidR="00330F1D" w:rsidRPr="008646C0" w:rsidRDefault="00330F1D" w:rsidP="00B8287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bidi="en-US"/>
        </w:rPr>
      </w:pPr>
    </w:p>
    <w:p w14:paraId="08689CCD" w14:textId="46CC138D" w:rsidR="00DB3333" w:rsidRPr="00FB744B" w:rsidRDefault="00895527" w:rsidP="00B8287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 w:bidi="en-US"/>
        </w:rPr>
        <w:sectPr w:rsidR="00DB3333" w:rsidRPr="00FB744B" w:rsidSect="006F7E9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>Knock-down of CA isoforms in Min6 cells by siRNA.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Min6 cells were treated with control siRNA or siRNA targeting the indicated CA isoform 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(A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-</w:t>
      </w:r>
      <w:r w:rsidRPr="008646C0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J)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and CA isoform </w:t>
      </w:r>
      <w:r w:rsidR="00A5594E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mRNA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expression </w:t>
      </w:r>
      <w:r w:rsidR="00A5594E"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was </w:t>
      </w:r>
      <w:r w:rsidRPr="008646C0">
        <w:rPr>
          <w:rFonts w:ascii="Times New Roman" w:hAnsi="Times New Roman" w:cs="Times New Roman"/>
          <w:bCs/>
          <w:sz w:val="24"/>
          <w:szCs w:val="24"/>
          <w:lang w:val="en-US" w:bidi="en-US"/>
        </w:rPr>
        <w:t>quantified by real-time PCR and normalized to GAPDH mRNA expression. Results show three individual experiments combined. Data are shown as individual observations with mean ± SD.</w:t>
      </w:r>
      <w:r w:rsidRPr="008646C0">
        <w:rPr>
          <w:lang w:val="en-US"/>
        </w:rPr>
        <w:t xml:space="preserve"> </w:t>
      </w:r>
      <w:r w:rsidRPr="00FB744B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Asterisks denote significance for the indicated comparisons </w:t>
      </w:r>
      <w:bookmarkStart w:id="6" w:name="_Hlk96619033"/>
      <w:r w:rsidRPr="00FB744B">
        <w:rPr>
          <w:rFonts w:ascii="Times New Roman" w:hAnsi="Times New Roman" w:cs="Times New Roman"/>
          <w:bCs/>
          <w:sz w:val="24"/>
          <w:szCs w:val="24"/>
          <w:lang w:val="en-US" w:bidi="en-US"/>
        </w:rPr>
        <w:t>(ANOVA with Tukey post-hoc test</w:t>
      </w:r>
      <w:bookmarkEnd w:id="6"/>
      <w:r w:rsidRPr="00FB744B">
        <w:rPr>
          <w:rFonts w:ascii="Times New Roman" w:hAnsi="Times New Roman" w:cs="Times New Roman"/>
          <w:bCs/>
          <w:sz w:val="24"/>
          <w:szCs w:val="24"/>
          <w:lang w:val="en-US" w:bidi="en-US"/>
        </w:rPr>
        <w:t>; *p &lt; 0.05, **p &lt; 0.01, ***p &lt; 0.001, ****p &lt; 0.0001).</w:t>
      </w:r>
      <w:r w:rsidR="00DB3333" w:rsidRPr="00FB744B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 </w:t>
      </w:r>
    </w:p>
    <w:p w14:paraId="2D2D4FF5" w14:textId="46E89BBB" w:rsidR="00293907" w:rsidRDefault="00B45FD4" w:rsidP="00DB33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89984" behindDoc="1" locked="0" layoutInCell="1" allowOverlap="1" wp14:anchorId="3A2F1DA4" wp14:editId="442549F5">
            <wp:simplePos x="0" y="0"/>
            <wp:positionH relativeFrom="margin">
              <wp:posOffset>90170</wp:posOffset>
            </wp:positionH>
            <wp:positionV relativeFrom="paragraph">
              <wp:posOffset>533400</wp:posOffset>
            </wp:positionV>
            <wp:extent cx="5476875" cy="2016125"/>
            <wp:effectExtent l="0" t="0" r="0" b="3175"/>
            <wp:wrapTight wrapText="bothSides">
              <wp:wrapPolygon edited="0">
                <wp:start x="0" y="0"/>
                <wp:lineTo x="0" y="21430"/>
                <wp:lineTo x="21487" y="21430"/>
                <wp:lineTo x="21487" y="0"/>
                <wp:lineTo x="0" y="0"/>
              </wp:wrapPolygon>
            </wp:wrapTight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2E76">
        <w:rPr>
          <w:rFonts w:ascii="Times New Roman" w:hAnsi="Times New Roman" w:cs="Times New Roman"/>
          <w:b/>
          <w:sz w:val="24"/>
          <w:szCs w:val="24"/>
          <w:lang w:val="en-US"/>
        </w:rPr>
        <w:t>Supplemental Figure 7</w:t>
      </w:r>
    </w:p>
    <w:p w14:paraId="4032C3EE" w14:textId="77777777" w:rsidR="00B45FD4" w:rsidRDefault="00B45FD4" w:rsidP="00DB33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DA6C59" w14:textId="052A3B54" w:rsidR="00D62E76" w:rsidRPr="00D62E76" w:rsidRDefault="00D62E76" w:rsidP="00DB333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A isoform expression in islets of WT and CA5b KO mice. (A) </w:t>
      </w:r>
      <w:r w:rsidRPr="00D62E76">
        <w:rPr>
          <w:rFonts w:ascii="Times New Roman" w:hAnsi="Times New Roman" w:cs="Times New Roman"/>
          <w:bCs/>
          <w:sz w:val="24"/>
          <w:szCs w:val="24"/>
          <w:lang w:val="en-US"/>
        </w:rPr>
        <w:t>Expression of C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5b mRNA in </w:t>
      </w:r>
      <w:r w:rsidRPr="00D62E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slet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solated of WT and CA5b KO mice</w:t>
      </w:r>
      <w:r w:rsidRPr="00D62E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quantified by real-time PCR normalized to GAPDH.</w:t>
      </w:r>
      <w:r w:rsidR="00B631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 CA5b transcript was detectable in CA5b KO mice. </w:t>
      </w:r>
      <w:r w:rsidRPr="00D62E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631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B) Expression of CA isoform </w:t>
      </w:r>
      <w:r w:rsidR="00261B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RNA </w:t>
      </w:r>
      <w:r w:rsidR="00B631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pression in </w:t>
      </w:r>
      <w:r w:rsidR="00B631CB" w:rsidRPr="00D62E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slets </w:t>
      </w:r>
      <w:r w:rsidR="00B631CB">
        <w:rPr>
          <w:rFonts w:ascii="Times New Roman" w:hAnsi="Times New Roman" w:cs="Times New Roman"/>
          <w:bCs/>
          <w:sz w:val="24"/>
          <w:szCs w:val="24"/>
          <w:lang w:val="en-US"/>
        </w:rPr>
        <w:t>isolated of WT and CA5b KO mice</w:t>
      </w:r>
      <w:r w:rsidR="00B631CB" w:rsidRPr="00D62E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quantified by real-time PCR normalized to GAPDH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D62E76">
        <w:rPr>
          <w:rFonts w:ascii="Times New Roman" w:hAnsi="Times New Roman" w:cs="Times New Roman"/>
          <w:bCs/>
          <w:sz w:val="24"/>
          <w:szCs w:val="24"/>
          <w:lang w:val="en-US"/>
        </w:rPr>
        <w:t>ach dot represents islet mRNA isolated from an individual mouse</w:t>
      </w:r>
      <w:r w:rsidR="00B631CB">
        <w:rPr>
          <w:rFonts w:ascii="Times New Roman" w:hAnsi="Times New Roman" w:cs="Times New Roman"/>
          <w:bCs/>
          <w:sz w:val="24"/>
          <w:szCs w:val="24"/>
          <w:lang w:val="en-US"/>
        </w:rPr>
        <w:t>. No difference in CA isoform expression was detectable between WT and CA5b KO islets (</w:t>
      </w:r>
      <w:r w:rsidR="00B631CB" w:rsidRPr="00B631CB">
        <w:rPr>
          <w:rFonts w:ascii="Times New Roman" w:hAnsi="Times New Roman" w:cs="Times New Roman"/>
          <w:bCs/>
          <w:sz w:val="24"/>
          <w:szCs w:val="24"/>
          <w:lang w:val="en-US"/>
        </w:rPr>
        <w:t>ANOVA with Tukey post-hoc test</w:t>
      </w:r>
      <w:r w:rsidR="00B631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</w:t>
      </w:r>
      <w:r w:rsidR="00B631CB" w:rsidRPr="00D62E76">
        <w:rPr>
          <w:rFonts w:ascii="Times New Roman" w:hAnsi="Times New Roman" w:cs="Times New Roman"/>
          <w:bCs/>
          <w:sz w:val="24"/>
          <w:szCs w:val="24"/>
          <w:lang w:val="en-US"/>
        </w:rPr>
        <w:t>Data are shown as individual observations with mean ± SD.</w:t>
      </w:r>
    </w:p>
    <w:sectPr w:rsidR="00D62E76" w:rsidRPr="00D62E76" w:rsidSect="00D62E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622"/>
    <w:rsid w:val="000326C1"/>
    <w:rsid w:val="000A7628"/>
    <w:rsid w:val="000C4EF6"/>
    <w:rsid w:val="000F4889"/>
    <w:rsid w:val="0010332E"/>
    <w:rsid w:val="0017309F"/>
    <w:rsid w:val="001837DF"/>
    <w:rsid w:val="001845C6"/>
    <w:rsid w:val="001A4F3E"/>
    <w:rsid w:val="001B7ADF"/>
    <w:rsid w:val="001C3D2E"/>
    <w:rsid w:val="001D3025"/>
    <w:rsid w:val="001E2ACB"/>
    <w:rsid w:val="001F1959"/>
    <w:rsid w:val="0020198D"/>
    <w:rsid w:val="00206F6B"/>
    <w:rsid w:val="00222069"/>
    <w:rsid w:val="00244E0E"/>
    <w:rsid w:val="0025257F"/>
    <w:rsid w:val="00261732"/>
    <w:rsid w:val="00261BE7"/>
    <w:rsid w:val="00270EC8"/>
    <w:rsid w:val="00293907"/>
    <w:rsid w:val="002D04FA"/>
    <w:rsid w:val="002D73E7"/>
    <w:rsid w:val="002E1FD7"/>
    <w:rsid w:val="002F10E8"/>
    <w:rsid w:val="003106DE"/>
    <w:rsid w:val="00322CC2"/>
    <w:rsid w:val="00330F1D"/>
    <w:rsid w:val="00351DC9"/>
    <w:rsid w:val="00360078"/>
    <w:rsid w:val="00381622"/>
    <w:rsid w:val="003A4473"/>
    <w:rsid w:val="003D3177"/>
    <w:rsid w:val="003D5A4D"/>
    <w:rsid w:val="00444DF0"/>
    <w:rsid w:val="004540F8"/>
    <w:rsid w:val="00484DED"/>
    <w:rsid w:val="00494FAB"/>
    <w:rsid w:val="004A79E4"/>
    <w:rsid w:val="004C25E9"/>
    <w:rsid w:val="004D0E65"/>
    <w:rsid w:val="004F0C6A"/>
    <w:rsid w:val="0053617A"/>
    <w:rsid w:val="00537F62"/>
    <w:rsid w:val="00553960"/>
    <w:rsid w:val="005766EB"/>
    <w:rsid w:val="00580890"/>
    <w:rsid w:val="00587922"/>
    <w:rsid w:val="005A54B2"/>
    <w:rsid w:val="005D63CF"/>
    <w:rsid w:val="005E1ED7"/>
    <w:rsid w:val="005F4BDC"/>
    <w:rsid w:val="0060408A"/>
    <w:rsid w:val="00626677"/>
    <w:rsid w:val="006726D4"/>
    <w:rsid w:val="00685FCA"/>
    <w:rsid w:val="006B2770"/>
    <w:rsid w:val="006F71FE"/>
    <w:rsid w:val="006F7E93"/>
    <w:rsid w:val="00745A5B"/>
    <w:rsid w:val="007568C7"/>
    <w:rsid w:val="00761344"/>
    <w:rsid w:val="00784166"/>
    <w:rsid w:val="007B108B"/>
    <w:rsid w:val="007D328B"/>
    <w:rsid w:val="007E64DC"/>
    <w:rsid w:val="007F3A02"/>
    <w:rsid w:val="007F501D"/>
    <w:rsid w:val="008016D6"/>
    <w:rsid w:val="008234FF"/>
    <w:rsid w:val="008312E7"/>
    <w:rsid w:val="00842AA2"/>
    <w:rsid w:val="00847077"/>
    <w:rsid w:val="008500B5"/>
    <w:rsid w:val="0086191D"/>
    <w:rsid w:val="00864049"/>
    <w:rsid w:val="008646C0"/>
    <w:rsid w:val="00864D79"/>
    <w:rsid w:val="008902B1"/>
    <w:rsid w:val="00895527"/>
    <w:rsid w:val="008B6828"/>
    <w:rsid w:val="008F019B"/>
    <w:rsid w:val="0090206B"/>
    <w:rsid w:val="009112EA"/>
    <w:rsid w:val="00914BA2"/>
    <w:rsid w:val="00953EE8"/>
    <w:rsid w:val="0097080C"/>
    <w:rsid w:val="0099661F"/>
    <w:rsid w:val="00996FBE"/>
    <w:rsid w:val="009B319C"/>
    <w:rsid w:val="00A01DF2"/>
    <w:rsid w:val="00A35215"/>
    <w:rsid w:val="00A45838"/>
    <w:rsid w:val="00A5594E"/>
    <w:rsid w:val="00A977DB"/>
    <w:rsid w:val="00AA1504"/>
    <w:rsid w:val="00AA56FE"/>
    <w:rsid w:val="00AB504C"/>
    <w:rsid w:val="00B12721"/>
    <w:rsid w:val="00B20C0B"/>
    <w:rsid w:val="00B35BF8"/>
    <w:rsid w:val="00B45FD4"/>
    <w:rsid w:val="00B631CB"/>
    <w:rsid w:val="00B82870"/>
    <w:rsid w:val="00BA4B56"/>
    <w:rsid w:val="00C0201D"/>
    <w:rsid w:val="00C1535E"/>
    <w:rsid w:val="00C37571"/>
    <w:rsid w:val="00C42063"/>
    <w:rsid w:val="00C95AD4"/>
    <w:rsid w:val="00CA2E69"/>
    <w:rsid w:val="00CA7918"/>
    <w:rsid w:val="00CD526B"/>
    <w:rsid w:val="00CF5EF3"/>
    <w:rsid w:val="00D023D7"/>
    <w:rsid w:val="00D56B44"/>
    <w:rsid w:val="00D62E76"/>
    <w:rsid w:val="00D75388"/>
    <w:rsid w:val="00D90530"/>
    <w:rsid w:val="00DB18D4"/>
    <w:rsid w:val="00DB3333"/>
    <w:rsid w:val="00DF443D"/>
    <w:rsid w:val="00DF4A93"/>
    <w:rsid w:val="00E0277A"/>
    <w:rsid w:val="00E11349"/>
    <w:rsid w:val="00E22DCD"/>
    <w:rsid w:val="00E37301"/>
    <w:rsid w:val="00E43AA7"/>
    <w:rsid w:val="00E54E87"/>
    <w:rsid w:val="00EA32AA"/>
    <w:rsid w:val="00EE07E2"/>
    <w:rsid w:val="00EE08E9"/>
    <w:rsid w:val="00F03C71"/>
    <w:rsid w:val="00F1114F"/>
    <w:rsid w:val="00F158F9"/>
    <w:rsid w:val="00F1752F"/>
    <w:rsid w:val="00F36193"/>
    <w:rsid w:val="00F5074D"/>
    <w:rsid w:val="00F54682"/>
    <w:rsid w:val="00F64565"/>
    <w:rsid w:val="00F65C6C"/>
    <w:rsid w:val="00FB744B"/>
    <w:rsid w:val="00FC5813"/>
    <w:rsid w:val="00FE3F63"/>
    <w:rsid w:val="00FF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E3A57F"/>
  <w15:chartTrackingRefBased/>
  <w15:docId w15:val="{0D000356-19CC-440C-B351-08BC6D7D5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sthesis">
    <w:name w:val="figures_thesis"/>
    <w:basedOn w:val="Standard"/>
    <w:link w:val="figuresthesisZchn"/>
    <w:qFormat/>
    <w:rsid w:val="00381622"/>
    <w:pPr>
      <w:spacing w:after="200" w:line="276" w:lineRule="auto"/>
      <w:jc w:val="both"/>
    </w:pPr>
    <w:rPr>
      <w:rFonts w:ascii="Arial" w:eastAsiaTheme="minorEastAsia" w:hAnsi="Arial" w:cs="Arial"/>
      <w:sz w:val="16"/>
      <w:szCs w:val="16"/>
      <w:lang w:val="en-US" w:bidi="en-US"/>
    </w:rPr>
  </w:style>
  <w:style w:type="character" w:customStyle="1" w:styleId="figuresthesisZchn">
    <w:name w:val="figures_thesis Zchn"/>
    <w:basedOn w:val="Absatz-Standardschriftart"/>
    <w:link w:val="figuresthesis"/>
    <w:rsid w:val="00381622"/>
    <w:rPr>
      <w:rFonts w:ascii="Arial" w:eastAsiaTheme="minorEastAsia" w:hAnsi="Arial" w:cs="Arial"/>
      <w:sz w:val="16"/>
      <w:szCs w:val="16"/>
      <w:lang w:val="en-US" w:bidi="en-US"/>
    </w:rPr>
  </w:style>
  <w:style w:type="paragraph" w:styleId="Listenabsatz">
    <w:name w:val="List Paragraph"/>
    <w:basedOn w:val="Standard"/>
    <w:uiPriority w:val="34"/>
    <w:qFormat/>
    <w:rsid w:val="0055396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CC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63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63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63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3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3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03C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6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8C07E-C29F-4BD9-823C-2B33E7844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99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Daniel Fuster</cp:lastModifiedBy>
  <cp:revision>10</cp:revision>
  <dcterms:created xsi:type="dcterms:W3CDTF">2022-03-01T05:16:00Z</dcterms:created>
  <dcterms:modified xsi:type="dcterms:W3CDTF">2022-03-03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